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Supplementary Table S1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  <w:r>
        <w:rPr>
          <w:rFonts w:cs="Times New Roman" w:ascii="Times New Roman" w:hAnsi="Times New Roman"/>
          <w:sz w:val="20"/>
          <w:szCs w:val="20"/>
        </w:rPr>
        <w:t>The prevalence of osteoarthritis cases and rates in the elderly population across 204 countries and territories in 1990 and 2021, and the trends from 1990 to 2021.</w:t>
      </w:r>
    </w:p>
    <w:tbl>
      <w:tblPr>
        <w:tblW w:w="131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41"/>
        <w:gridCol w:w="1798"/>
        <w:gridCol w:w="3119"/>
        <w:gridCol w:w="1984"/>
        <w:gridCol w:w="2835"/>
        <w:gridCol w:w="1694"/>
      </w:tblGrid>
      <w:tr>
        <w:trPr>
          <w:trHeight w:val="288" w:hRule="atLeast"/>
        </w:trPr>
        <w:tc>
          <w:tcPr>
            <w:tcW w:w="174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Country</w:t>
            </w:r>
          </w:p>
        </w:tc>
        <w:tc>
          <w:tcPr>
            <w:tcW w:w="1143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ncidence</w:t>
            </w:r>
          </w:p>
        </w:tc>
      </w:tr>
      <w:tr>
        <w:trPr>
          <w:trHeight w:val="288" w:hRule="atLeast"/>
        </w:trPr>
        <w:tc>
          <w:tcPr>
            <w:tcW w:w="174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,1990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(95% UI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, 1990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er 100,000 people (95% UI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.,2021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, (95% UI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R, 2021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per 100,000 people (95% UI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APC,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990-2021, (95% CI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fghanista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0753 (157358 to 207251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325.61 (19518.92 to 25516.5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2907 (177086 to 230665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034.93 (21855.35 to 28452.31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 (0.38 to 0.48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ban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363 (52118 to 6723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250.98 (22220.93 to 28552.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0122 (148827 to 19228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674.71 (25106.31 to 32389.55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9 (0.46 to 0.51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lger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7480 (328500 to 430116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26061.15 (22741.28 to 29621.5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1346 (1118922 to 144976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689.93 (26863.06 to 34660.71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4 (0.52 to 0.55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merican Samo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3 (692 to 895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020.08 (28956.88 to 37150.8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66 (1721 to 221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361.52 (31059.33 to 39754.78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 (0.14 to 0.22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dorr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12 (2126 to 2713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969.36 (29096.29 to 37044.3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98 (6021 to 764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040.05 (31017.54 to 39400.08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 (0.18 to 0.22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ngol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5826 (100292 to 132850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037.57 (26185.93 to 34293.2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7684 (335610 to 44011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838.46 (28585.13 to 37121.96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 (0.29 to 0.3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Antigua and Barbud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68 (2079 to 2663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770.22 (29593.3 to 38032.9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13 (4132 to 533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822.26 (31477.29 to 40450.63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 (0.17 to 0.19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gentin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33440 (1256898 to 1613999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707.07 (30465.14 to 39047.2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17731 (2408648 to 305592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511.56 (33222.11 to 42207.84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 (0.21 to 0.27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rmen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578 (79238 to 10514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695.31 (24936.06 to 32855.3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3002 (175066 to 23334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254.56 (29595.84 to 39319.83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8 (0.63 to 0.73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ustral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3458 (807553 to 102207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452.32 (31341.48 to 39665.9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2294089 (2034171 to 255926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577.52 (34149.09 to 43088.5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 (0.25 to 0.28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ustr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3126 (472570 to 596536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736.7 (29861.2 to 37791.4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1599 (730326 to 92053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102.04 (31128.45 to 39413.82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 (0.1 to 0.12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Azerbaija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9757 (154360 to 207368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359.54 (27865.12 to 37271.9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6267 (356904 to 48032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025.36 (30215.37 to 40179.03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4 (0.25 to 0.43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hama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13 (5358 to 6907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038.15 (30736.83 to 39564.7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742 (15446 to 2001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804.08 (32154.91 to 41433.18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 (0.14 to 0.17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hrai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5073 (4402 to 5737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255.35 (26451.47 to 3411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883 (25949 to 3389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452.54 (28451.78 to 36578.45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 (0.21 to 0.23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ngladesh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54921 (1092205 to 1430203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045.23 (20973.16 to 27365.7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35123 (3961005 to 515988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226.56 (23811.75 to 30941.91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 (0.4 to 0.46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arbado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74 (11939 to 15325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645.92 (30369.77 to 39198.2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562 (22364 to 2876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817.88 (32228.57 to 41419.67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 (0.18 to 0.22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laru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9631 (486691 to 635345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471.92 (29163.47 to 37950.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08578 (704639 to 91681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37118.29 (32390.3 to 42056.22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 (0.37 to 0.4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lgium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8842 (608333 to 775007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574.7 (29624.32 to 37789.7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9387 (946968 to 119531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037.68 (30958.68 to 39227.52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 (0.11 to 0.13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liz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81 (3138 to 4046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502.43 (27609.53 to 35583.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87 (10521 to 1350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445.85 (31185.38 to 39883.52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 (0.31 to 0.4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ni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129 (52516 to 68191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994.59 (22739.78 to 29444.1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8050 (147510 to 19043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403.83 (26748.82 to 34397.81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1 (0.48 to 0.53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ermud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24 (2489 to 3178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36480.13 (32175.46 to 41020.6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13 (6077 to 775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860.61 (33236.01 to 42476.59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 (0.1 to 0.12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huta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156 (5360 to 7032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690.21 (21587.36 to 28108.2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97 (17627 to 2276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004.38 (24586.8 to 31701.15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 (0.4 to 0.43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olivia (Plurinational State of)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0306 (96438 to 125395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438.79 (26682.85 to 34521.6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4880 (328976 to 42165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321.58 (30190.62 to 38547.13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 (0.37 to 0.4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osnia and Herzegovin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355 (111487 to 145523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646.69 (24119.13 to 31269.0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1158 (236306 to 30770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091.59 (27972.4 to 36404.53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5 (0.48 to 0.61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otswan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944 (15660 to 20418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663.72 (25129.94 to 32507.4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997 (47307 to 6117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782.59 (29703.76 to 38155.78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 (0.48 to 0.52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azil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65763 (2942419 to 3805939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832.85 (28780.15 to 37064.5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93884 (10082509 to 12944205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684.14 (32213.35 to 41287.55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 (0.37 to 0.38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runei Darussalam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53 (3748 to 4773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426.94 (35690.78 to 45304.5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561 (14600 to 1855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193.38 (38276.28 to 48203.42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 (0.2 to 0.22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ulgar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4665 (448290 to 584576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31362.18 (27378.1 to 35541.4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2107 (587200 to 76275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297.45 (29918.73 to 38961.17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 (0.29 to 0.31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urkina Faso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046 (104036 to 136700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138.93 (21166.7 to 27627.5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7559 (232876 to 30561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313.77 (22984.09 to 30003.14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 (0.27 to 0.28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Burundi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186 (55910 to 73080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674.88 (21554.47 to 28027.7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943 (112570 to 14706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237.16 (22148.99 to 28670.45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 (0.08 to 0.1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bo Verd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770 (6800 to 8846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165.29 (22870.5 to 29818.0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316 (14262 to 1850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174.7 (27329.61 to 35320.98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0.6 (0.59 to 0.61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mbod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319 (87211 to 114962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688.47 (18053.88 to 23627.7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8640 (296904 to 38566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035.02 (21141.32 to 27313.57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3 (0.51 to 0.55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meroo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355 (115704 to 15060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255.17 (23933.79 to 30920.7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4581 (354850 to 45893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517.28 (26869.89 to 34526.34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 (0.31 to 0.36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anad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1896 (1042352 to 1369919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329.74 (24567.26 to 32289.7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64064 (2590946 to 3371595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528.61 (26658.34 to 34749.13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 (0.07 to 0.19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entral African Republic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762 (25836 to 33736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25951 (22678.15 to 29313.2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798 (48527 to 6363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952.95 (23596.51 to 30607.22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 (0.1 to 0.11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ad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799 (69608 to 90946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209.05 (21148.46 to 27552.8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5098 (135555 to 17748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427.2 (22297.55 to 29009.09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 (0.14 to 0.15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l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2222 (363680 to 464917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963.12 (29994.32 to 38272.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46841 (1104086 to 139754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579.79 (33280.54 to 42121.97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 (0.28 to 0.34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n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163861 (23614632 to 30955661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160.11 (24574.02 to 31999.7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848448 (75251382 to 9732332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233.69 (28273.68 to 36491.33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0.55 (0.47 to 0.63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lomb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2737 (544299 to 705931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319.42 (27444.98 to 35436.4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31570 (2135499 to 273391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957.97 (30712.97 to 39297.01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 (0.37 to 0.39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moro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45 (4746 to 6233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276.84 (22126.82 to 28832.8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398 (13458 to 1744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268.77 (24770.35 to 31980.87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 (0.37 to 0.41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ngo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683 (30150 to 39359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540.54 (25781.17 to 33423.4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597 (75484 to 9827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163.39 (28151.79 to 36396.84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 (0.24 to 0.28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ok Island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2 (397 to 509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454.84 (27729.65 to 35388.1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1204 (1061 to 135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540.42 (31353.76 to 40032.76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 (0.34 to 0.41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sta R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881 (57931 to 74545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753.73 (27941.18 to 35912.0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5651 (215319 to 27749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281.65 (30948.53 to 39835.16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4 (0.33 to 0.35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oted'Ivoir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579 (90199 to 118125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288.56 (23025.88 to 29849.1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1862 (289878 to 37778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192.59 (25612.11 to 33130.47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 (0.29 to 0.32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roat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1146 (209701 to 273452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545.03 (27523.73 to 35706.9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8375 (357169 to 461815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678.27 (29407.29 to 38129.92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 (0.24 to 0.28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ub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406166 (355924 to 459428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546.69 (27632.7 to 35687.7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2249 (750231 to 95706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674.58 (30484.86 to 38967.17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 (0.32 to 0.34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ypru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780 (29804 to 38073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605.03 (27918.71 to 35591.2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916 (83251 to 10555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213.22 (30313.54 to 38463.16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 (0.24 to 0.29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zech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3840 (523677 to 687713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067.61 (28690.02 to 37644.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1845 (873503 to 113251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827.43 (30284.39 to 39412.41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 (0.14 to 0.18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mocratic People's Republic of Kore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2711 (421695 to 550281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563.61 (24156.15 to 31332.0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1168246 (1020586 to 132205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710.51 (25980.38 to 33594.67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 (0.23 to 0.25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mocratic Republic of the Congo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0436 (393133 to 51359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026.3 (23727.66 to 30674.3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4669 (900820 to 117351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919.84 (24436.1 to 31576.94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 (-0.02 to 0.09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enmark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3691 (340013 to 431090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747.54 (31607.4 to 40223.6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1299 (479394 to 60630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460.32 (30432.73 to 38679.64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6 (-0.09 to -0.03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jibouti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30 (2809 to 3693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361 (22184.29 to 28864.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853 (16429 to 2141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790.47 (26105.36 to 33730.87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0.61 (0.57 to 0.64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min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86 (2178 to 2809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998.38 (28028.31 to 36162.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92 (3236 to 415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801.26 (30564.39 to 39101.25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 (0.22 to 0.3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Dominican Republic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574 (118751 to 153016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795.71 (27901.42 to 35849.5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5365 (372614 to 48013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231.73 (30877.69 to 39757.46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 (0.34 to 0.36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cuador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779 (175795 to 227095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958.95 (28895.77 to 37250.4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1836 (643498 to 82517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278.49 (31910.08 to 40892.04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 (0.31 to 0.34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gypt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9990 (649692 to 85894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165.95 (22802.17 to 29819.0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80533 (1825877 to 236316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657.36 (26170.63 to 33550.78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 (0.28 to 0.35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l Salvador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9908 (96153 to 124375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214.08 (27328.81 to 35309.1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0964 (238621 to 30545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986.17 (30770.68 to 39470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 (0.36 to 0.41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quatorial Guine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99 (4440 to 5823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030.52 (21909.98 to 28483.4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863 (14705 to 1904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127.29 (29004.5 to 37334.57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8 (1.02 to 1.15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ritre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427 (20361 to 26725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134.8 (21123.14 to 27417.4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224 (61928 to 8097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634.05 (23282.45 to 30191.6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 (0.31 to 0.33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Eston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430 (80616 to 105000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865.83 (30437.63 to 39584.5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8930 (121308 to 15691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341.51 (33382.62 to 43403.84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 (0.29 to 0.35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swatini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34 (7643 to 9929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112.09 (25567.39 to 32999.9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178 (17621 to 2289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432.41 (29334.31 to 37798.13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 (0.36 to 0.45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Ethiop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7703 (470065 to 611932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960.65 (22797.34 to 29430.6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87569 (1293811 to 169371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707.69 (27638.4 to 36034.47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4 (0.71 to 0.78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iji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34 (9125 to 1187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238.8 (25661.09 to 33165.7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020 (26232 to 3408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33887.24 (29743.89 to 38342.76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6 (0.43 to 0.5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inland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7500 (281258 to 355001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682.96 (29817.42 to 37672.7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9019 (532192 to 67225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222.74 (31200.2 to 39624.33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 (0.12 to 0.15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ranc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72995 (3253454 to 4120572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448.28 (29575.71 to 37566.9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35926 (5724833 to 719533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051.91 (31086.53 to 39285.75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 (0.12 to 0.17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bo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152 (16705 to 21788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231.83 (24691.68 to 32052.1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592 (32781 to 4238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704.31 (28655.01 to 36793.6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 (0.42 to 0.48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amb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52 (8571 to 1121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26292.25 (22954.51 to 29848.4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398 (28254 to 3659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494.17 (26658.41 to 34398.59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 (0.47 to 0.49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org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3597 (210138 to 279411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879.54 (26702.55 to 35372.0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0047 (234138 to 30889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133.02 (28726.56 to 37906.86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 (0.12 to 0.25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ermany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79485 (5018702 to 6350468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378.53 (30323.25 to 38466.6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68015 (7962221 to 1006207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415.1 (31337.21 to 39837.46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 (0.04 to 0.07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han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4018 (177537 to 232047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509.99 (26658.2 to 34590.5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0835 (506940 to 65615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31970.43 (28027.17 to 36028.69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 (0.1 to 0.3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ec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2872 (558968 to 715307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609.6 (27921.07 to 35727.6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9469 (943108 to 1185275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205.28 (30334.88 to 38382.05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5 (0.43 to 0.67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enland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4 (844 to 1118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670.01 (24968.03 to 32735.1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16 (2279 to 297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865.45 (27022.16 to 34973.63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 (0.21 to 0.25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renad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45 (2672 to 3437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626.66 (27697.6 to 35739.3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53 (4169 to 536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955.12 (30724.48 to 39417.82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 (0.28 to 0.36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uam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79 (2334 to 3031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784.01 (27849.53 to 35848.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77 (8489 to 1089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35124.34 (30831.65 to 39538.7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 (0.31 to 0.35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uatemal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1449 (97097 to 126659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119.37 (25476.1 to 33010.9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6664 (373757 to 48140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262.76 (28292.77 to 36374.55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 (0.32 to 0.33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uine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128 (85673 to 112372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649.03 (21569.66 to 28163.1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7721 (146155 to 19163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685.54 (23321.63 to 30414.46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 (0.22 to 0.24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uinea-Bissau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796 (9395 to 12325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194.58 (22028.39 to 28652.9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910 (17370 to 2257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546.7 (24169.07 to 31150.91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 (0.26 to 0.28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uyan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379 (11685 to 15123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31122.47 (27251.25 to 35128.0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293 (22880 to 29705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672.29 (30304.27 to 39069.95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 (0.33 to 0.37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aiti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843 (84411 to 111149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117.93 (23734.52 to 30997.0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8197 (198933 to 25940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521.94 (25843.56 to 33465.81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 (0.29 to 0.31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ondura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8639 (59846 to 7799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756.74 (26004.46 to 33762.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2396 (212345 to 27505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779.41 (28777.9 to 37132.76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 (0.31 to 0.32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Hungary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1551 (560835 to 727603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931.18 (28809.63 to 37327.7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36428 (817868 to 106220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216.87 (30710.01 to 40004.2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0.19 (0.15 to 0.22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celand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324 (11815 to 14977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758.71 (31676.55 to 40219.0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637 (24599 to 3091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087.04 (32094.35 to 40397.1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1 (-0.07 to 0.05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d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031821 (11346600 to 14813301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535.32 (23214.63 to 30082.0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708648 (38231455 to 4934254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852.98 (27045.98 to 34783.6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7 (0.43 to 0.51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ndone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47174 (2132183 to 2786958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579.42 (20618.11 to 26786.6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47170 (6467999 to 8494395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738.61 (24195.63 to 31536.99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3 (0.51 to 0.55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ran (Islamic Republic of)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786997 (684951 to 894740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121.75 (23738.43 to 30713.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64152 (2410854 to 312652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708.97 (26849.5 to 34690.49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 (0.35 to 0.49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raq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9257 (216921 to 282689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825.53 (24245.03 to 31540.4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5232 (668599 to 86835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017.75 (26316.8 to 33962.17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 (0.18 to 0.22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reland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9429 (158775 to 201950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034.23 (29214.47 to 37190.8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0688 (320675 to 405045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034.57 (31119.93 to 39387.35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 (0.16 to 0.2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srael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1588 (186626 to 238023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055.22 (29142.9 to 37193.0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6588 (503442 to 63469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35142.75 (31184.3 to 39396.14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28 (-0.47 to -0.09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Italy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78507 (3602598 to 4581196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365.84 (30337.5 to 38610.1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731228 (5982563 to 752186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875.75 (31758.47 to 40190.99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 (0.15 to 0.28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ama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815 (64800 to 83218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781.83 (27869.1 to 35851.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5122 (118883 to 15220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577.44 (30426.66 to 38951.05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 (0.26 to 0.31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apa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52250 (7725498 to 9811188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441.99 (35726.51 to 45313.0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835710 (17698651 to 2207183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153.12 (37356.94 to 47108.57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 (0.18 to 0.54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Jorda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189 (33284 to 43405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28328.62 (24798.73 to 32100.7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1675 (220393 to 28479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908.67 (28051.52 to 36024.77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 (0.38 to 0.41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azakhsta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94512 (423984 to 568542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157.75 (28524.59 to 38031.4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27468 (712440 to 95203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639.04 (33396.32 to 44322.88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3 (0.49 to 0.58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eny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4457 (222148 to 28836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030.03 (24547.41 to 31704.8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3054 (707785 to 92281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725.56 (28593.15 to 37033.24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2 (0.5 to 0.54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iribati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98 (1046 to 1357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222.59 (26495.16 to 34108.1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55 (2228 to 288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787.55 (28779.67 to 36935.77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0.21 (0.17 to 0.25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uwait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654 (14577 to 18891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892.6 (26273.83 to 33796.5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740 (78681 to 10157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587.36 (28688.19 to 36801.19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4 (0.32 to 0.36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Kyrgyzsta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049 (96415 to 129196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228.44 (26939.39 to 35933.6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6739 (160179 to 21615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397.29 (29639.4 to 39650.54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 (0.32 to 0.48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o People's Democratic Republic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8027 (41983 to 54811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069.44 (18472.57 to 23980.7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2274 (106440 to 13885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321.95 (21249.5 to 27569.91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 (0.48 to 0.53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atv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8426 (138038 to 179253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34120.79 (29744.45 to 38594.6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2444 (177104 to 22807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731.67 (32923.22 to 42591.4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 (0.34 to 0.39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bano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129 (60361 to 78927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156.25 (23785.24 to 30912.9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6237 (207055 to 26631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628.38 (27665.25 to 35697.88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9 (0.45 to 0.53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esotho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478 (23176 to 30036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911.63 (23597.2 to 30488.5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299 (34199 to 4446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806.34 (27792.29 to 35912.27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9 (0.56 to 0.62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ber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055 (31578 to 40998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312.23 (23106.52 to 29853.0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203 (54617 to 70415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703.65 (26154.28 to 33551.64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0.48 (0.44 to 0.53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by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186 (52545 to 68178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449.14 (24902.98 to 32185.7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8669 (147587 to 19025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329.2 (27484.46 to 35287.7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 (0.29 to 0.34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ithuan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3809 (168807 to 219659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459.46 (29167.41 to 37914.4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8737 (252758 to 32593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323.65 (32604.2 to 42214.11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 (0.38 to 0.44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Luxembourg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352 (21593 to 27439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017.66 (30142.04 to 38336.3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312 (42073 to 5292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182.16 (31247.79 to 39383.69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 (0.08 to 0.11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dagascar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967 (116192 to 152309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679.77 (20766.22 to 27044.8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278105 (242448 to 31669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036.89 (21962.23 to 28385.58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 (0.18 to 0.2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awi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777 (91261 to 119651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744.51 (21678.72 to 28144.3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7394 (189911 to 24659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407.75 (24032.22 to 31025.75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 (0.35 to 0.37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ay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0678 (226067 to 29689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303.14 (22003.19 to 28776.8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6647 (878502 to 114099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222.61 (25567.61 to 33070.4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6 (0.44 to 0.49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dive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41 (1928 to 2562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141.29 (20913.69 to 27515.1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71 (8720 to 1147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855.94 (25060.45 to 32826.25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8 (0.56 to 0.6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i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107470 (93124 to 12273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572.44 (21398.07 to 27976.8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9443 (227378 to 29434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125.55 (23846.7 to 30687.54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 (0.32 to 0.33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lt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182 (16021 to 20359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315.26 (29374.82 to 37296.8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111 (41886 to 5277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225.48 (31276.99 to 39515.53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 (0.12 to 0.19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rshall Island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9 (462 to 601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586.56 (25912.39 to 33541.2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0 (1045 to 135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569.77 (28539.58 to 36705.47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 (0.25 to 0.3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uritan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974 (27140 to 3524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088.66 (23771.13 to 30771.3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086 (66557 to 8612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518.02 (26775.18 to 34477.9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 (0.34 to 0.37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auritiu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747 (19748 to 25858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526.49 (23098.98 to 30095.9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2259 (62771 to 8231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080.83 (26181.24 to 34202.57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3 (0.41 to 0.44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exico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46323 (1443966 to 1855437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965.7 (29840.46 to 38240.5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58046 (5140098 to 659845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185 (33548.45 to 42974.37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 (0.4 to 0.44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icronesia (Federated States of)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90 (1476 to 191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395.83 (25747.03 to 33221.8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66 (2413 to 313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209.06 (29173.33 to 37515.15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 (0.33 to 0.42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aco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08 (2931 to 3716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34730.81 (30673.51 to 39115.4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44 (4128 to 519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010.38 (31910.54 to 40354.76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 (0.1 to 0.12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gol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439 (29732 to 39562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057.66 (25120.74 to 33318.3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244 (74321 to 101415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652.3 (31423.11 to 42352.9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1 (0.76 to 0.86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ntenegro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365 (21170 to 27652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124.39 (27965.89 to 36422.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728 (38995 to 5081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013.02 (29684.56 to 38593.98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 (0.21 to 0.24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rocco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4884 (388491 to 506007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702.71 (23359.69 to 30324.2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3285 (1054040 to 136663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225.56 (25675.05 to 33124.91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 (0.22 to 0.28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ozambiqu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5061 (135265 to 176812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176.83 (21186.17 to 27494.7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0079 (269811 to 352925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813.62 (23443.25 to 30432.31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 (0.33 to 0.36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Myanmar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0214 (489311 to 637838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582.87 (18917.72 to 24510.9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80333 (1286373 to 168334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968.6 (22646.55 to 29472.74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7 (0.64 to 0.71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mib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150 (17565 to 22827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120.62 (23754.59 to 30638.3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588 (40662 to 52745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833.39 (27007.49 to 34826.79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 (0.35 to 0.4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auru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3 (124 to 162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781.67 (26095 to 33705.4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0 (184 to 23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34096.88 (29959.95 to 38492.52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 (0.4 to 0.45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pal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9778 (200893 to 26369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980.77 (20163.55 to 26273.1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3347 (642669 to 83520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397.33 (23173.33 to 29992.16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7 (0.44 to 0.49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therland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17549 (827405 to 1017786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128.2 (31651.88 to 38992.3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72730 (1485050 to 187151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722.98 (31663.64 to 40014.34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-0.03 (-0.12 to 0.05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ew Zealand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6747 (164591 to 209751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075.75 (31781.98 to 40527.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3940 (384864 to 486545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875.6 (34449.67 to 43618.14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 (0.22 to 0.25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icaragu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50698 (44371 to 57490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556.05 (25913.99 to 33479.0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0764 (167535 to 21581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358.39 (29333.21 to 37713.01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 (0.37 to 0.41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iger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1125 (61745 to 80911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326.61 (21240.63 to 27582.1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8588 (199643 to 26161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619.29 (22458.62 to 29221.8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 (0.17 to 0.18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iger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12061 (1232700 to 1601645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180.15 (24668.03 to 31905.1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67024 (2589303 to 335808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015.46 (27160.63 to 35032.75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4 (0.32 to 0.36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iu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 (78 to 101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453.08 (27560.96 to 35526.6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8 (86 to 11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193.86 (30992.69 to 39455.23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0.37 (0.34 to 0.4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rth Macedon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616 (57332 to 74632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333.21 (25709.79 to 33278.6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0355 (122472 to 15878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310.82 (28241.24 to 36485.95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 (0.34 to 0.38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rthern Mariana Island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0 (393 to 510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094.9 (28176.52 to 36256.4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11 (1757 to 226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169.74 (30032.68 to 38461.42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 (0.14 to 0.21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Norway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9199 (282780 to 357833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603.7 (30583.15 to 38859.4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4373 (421376 to 53054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165.48 (32057.05 to 40507.24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 (0.11 to 0.32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ma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671 (16168 to 21145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27254.85 (23680.09 to 30810.6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447 (52892 to 6834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092.78 (28187.24 to 36195.99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4 (0.53 to 0.56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kista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52141 (1343024 to 177591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112.42 (20904.02 to 27544.7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76149 (3178222 to 419786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416.3 (24664.13 to 32363.32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6 (0.54 to 0.58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lau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5 (320 to 412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461.21 (27678.08 to 35431.4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6 (810 to 1045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776.03 (30585.88 to 39123.2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 (0.25 to 0.33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lestin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988 (23522 to 30799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644 (23282.22 to 30348.9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655 (71134 to 92545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205.96 (26418.93 to 34147.76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 (0.37 to 0.4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nam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53316 (46661 to 60225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292.88 (26529.84 to 34202.8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8925 (165864 to 21255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415.35 (30206.74 to 38727.08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 (0.38 to 0.4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pua New Guine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6173 (40290 to 5277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493.5 (21483.71 to 27892.1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262 (117024 to 15270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835.21 (23521.03 to 30416.28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 (0.26 to 0.28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araguay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5380 (74677 to 96228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680.07 (28617.79 to 36805.0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0494 (210283 to 27113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230.74 (29977.11 to 38560.43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 (0.09 to 0.19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eru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3737 (388749 to 501906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386.28 (28414.97 to 36601.4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49878 (1271626 to 163141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35673.63 (31294.15 to 40138.55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 (0.27 to 0.32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hilippine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3979 (662490 to 873450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089.84 (20939.91 to 27483.2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91056 (2238498 to 2957835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829.88 (24127.48 to 31703.6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 (0.39 to 0.46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land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08361 (1572911 to 2059043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132.69 (27986.45 to 36547.7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44627 (3091612 to 401339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980.99 (31368.43 to 40744.16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 (0.37 to 0.41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ortugal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02574 (533450 to 677425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367.65 (28660.55 to 36377.6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25766 (1001092 to 126013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801.32 (30845.58 to 39061.47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4 (0.25 to 0.43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uerto Rico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166766 (146450 to 187618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831.01 (31467.01 to 40311.2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1263 (327993 to 415415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488.09 (33880.43 to 43158.69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 (0.24 to 0.27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Qatar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21 (2093 to 274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180.44 (26321.4 to 34038.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897 (20820 to 2701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976.42 (29031.06 to 37097.25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 (0.23 to 0.28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public of Kore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95876 (1227793 to 1571289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190.67 (38152.64 to 48453.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93494 (4856921 to 614249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160.31 (39085.46 to 49331.85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 (0.07 to 0.28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epublic of Moldov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4005 (143472 to 185261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219.49 (26502.41 to 34058.5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273810 (239799 to 30894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191.32 (29971.84 to 38554.43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 (0.43 to 0.57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oman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37387 (903372 to 1177922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343.26 (25610.87 to 33261.2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25936 (1425168 to 183662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021.97 (28035.98 to 36193.9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 (0.31 to 0.35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ussian Federatio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768664 (7581779 to 10000622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136.86 (33067.18 to 43413.4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854468 (11166759 to 1461664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308.02 (34186.94 to 44642.44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 (0.18 to 0.26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Rwand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4158 (64443 to 84613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058.67 (21027.85 to 27361.5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2611 (158675 to 208365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291.74 (22957.36 to 29907.15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0.32 (0.3 to 0.33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int Kitts and Nevi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96 (1575 to 2026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832.23 (29658.55 to 38163.4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35 (2738 to 353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682.99 (32218.54 to 41250.89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 (0.24 to 0.27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int Luc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35 (3098 to 3992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471.21 (27603.8 to 35511.1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23 (9207 to 1185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119.99 (30754.95 to 39540.25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 (0.29 to 0.36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int Vincent and the Grenadine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01 (2546 to 3283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435.92 (27601.01 to 35564.8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06 (5514 to 710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397.04 (30130.33 to 38720.81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 (0.29 to 0.33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mo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51 (2589 to 3329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919.96 (26334.17 to 33681.2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552 (4849 to 627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290.59 (29156.33 to 37561.33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 (0.35 to 0.37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n Marino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80 (1395 to 1772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965.13 (29967.13 to 38146.3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55 (2988 to 376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361.55 (31392.11 to 39778.26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 (0.1 to 0.13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o Tome and Princip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02 (1919 to 2509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812.49 (24304.99 to 31636.4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25 (3426 to 444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824.77 (28742.74 to 37106.13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7 (0.55 to 0.59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audi Arab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5576 (144975 to 188159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585.34 (24219.26 to 31276.9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44334 (475477 to 61536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145.95 (28285.86 to 36207.78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 (0.15 to 0.35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negal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839 (84480 to 110352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415.04 (23110.74 to 30024.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4755 (222548 to 28900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172.53 (25562.59 to 33036.36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 (0.27 to 0.3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rb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6548 (361847 to 472801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424.66 (25691.48 to 33281.7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35432 (642625 to 83055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556.73 (28428.08 to 36777.27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 (0.36 to 0.39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eychelle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04 (1661 to 2168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336.79 (22980.5 to 29985.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12 (3654 to 476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278.81 (26355.78 to 34226.11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4 (0.39 to 0.48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erra Leon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889 (52194 to 68145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927.57 (21765.16 to 28326.3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4767 (100608 to 13031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28070.98 (24653.29 to 31825.68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 (0.36 to 0.41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ingapor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858 (92387 to 117566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978.7 (37079.98 to 46968.9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76094 (419610 to 53158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100.11 (38058.32 to 48061.59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 (0.06 to 0.1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lovak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3585 (220208 to 288106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542.38 (28282.5 to 36929.5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9671 (393630 to 50961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969.92 (30612.42 to 39613.58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 (0.2 to 0.24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loven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459 (89159 to 116661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704.93 (28470.54 to 37216.1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3992 (178447 to 23065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411 (30042.7 to 38967.44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 (0.13 to 0.18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lomon Island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30 (3248 to 4265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186.25 (22937.04 to 29810.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514 (9204 to 1190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121.98 (26461.92 to 34034.72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4 (0.42 to 0.46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mal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1631 (45013 to 59155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530.9 (21501.43 to 27990.4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4819 (134169 to 17699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661.17 (22423.96 to 29185.23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 (0.16 to 0.18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uth Afr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4362 (710626 to 920595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133.86 (29841.13 to 38540.7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01432 (1744856 to 226145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693.6 (32069.65 to 41400.94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 (0.25 to 0.28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outh Suda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884 (61766 to 80820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940.65 (20931.09 to 27220.4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7097 (84533 to 11111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25533.09 (22352.24 to 29119.72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 (0.23 to 0.26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pai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29852 (2143602 to 2741735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198.35 (29284.72 to 37463.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419720 (3932968 to 494379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315.3 (31330.32 to 39587.98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 (0.13 to 0.19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ri Lank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8836 (243771 to 317342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069.58 (20221.42 to 26205.2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7047 (820880 to 108008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001.96 (23449.73 to 30751.88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3 (0.51 to 0.54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uda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0117 (209398 to 275326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835.86 (19957.25 to 26120.57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66914 (496764 to 64315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493.11 (24145.48 to 31145.12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3 (0.59 to 0.67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urinam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912 (8701 to 11197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33516.95 (29489.46 to 37817.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937 (24453 to 3140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227.28 (31766.51 to 40691.42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 (0.27 to 0.29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wede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98391 (518797 to 683661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526.3 (25534.58 to 33820.8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91551 (778181 to 101444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580.4 (27449.63 to 36039.23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4 (0.14 to 0.54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witzerland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3619 (401079 to 50904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510.2 (29550.37 to 37665.3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9014 (709710 to 89661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316.87 (30393.17 to 38590.88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 (0.07 to 0.08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yrian Arab Republic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9380 (130484 to 169959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849.44 (22656.39 to 29357.3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58813 (399553 to 51873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29666.7 (25942.26 to 33466.7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7 (0.46 to 0.49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iwan (Province of China)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77537 (504451 to 657041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798.8 (26119.9 to 33795.1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63265 (1725263 to 2214684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534.16 (30370.55 to 38939.6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3 (0.51 to 0.55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ajikista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6591 (74899 to 9960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489.26 (23837.7 to 31581.9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4381 (157362 to 21272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574.39 (25449.59 to 33941.32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 (0.19 to 0.32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hailand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89571 (775604 to 1010988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977.57 (20099.72 to 26075.0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34892 (3444570 to 446182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872.46 (24422 to 31596.76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6 (0.65 to 0.67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imor-Lest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5379 (4673 to 6125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838.47 (18197.92 to 23642.4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808 (22393 to 2947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559.23 (21359.22 to 27983.28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3 (0.59 to 0.67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go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061 (28754 to 37746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657.24 (22403.03 to 29222.4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3747 (99526 to 12942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101.14 (25569.31 to 32998.12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 (0.38 to 0.42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kelau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3 (46 to 60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696.25 (25191.05 to 32420.4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5 (57 to 7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706.1 (29672.1 to 37975.35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4 (0.51 to 0.57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ong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83 (1649 to 2131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9176.11 (25620.85 to 32968.7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28 (2762 to 3539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602.06 (28802.91 to 36875.42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 (0.26 to 0.36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Trinidad and Tobago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835 (30506 to 39442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793.2 (29614.54 to 38237.3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2540 (81181 to 104426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221.65 (31829.41 to 40830.3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 (0.24 to 0.28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unis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6947 (136876 to 178648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590.12 (23267.64 to 30212.33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09654 (445324 to 57787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634.7 (26825.85 to 34680.06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6 (0.45 to 0.48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urkey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44855 (910308 to 1193787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652.26 (23302.75 to 30379.7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46606 (3197094 to 411462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1274.3 (27459.1 to 35241.67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2 (0.45 to 0.59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urkmenista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4907 (55877 to 74469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037.88 (25968.58 to 34376.4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159513 (136651 to 18405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162.34 (30273.95 to 40399.69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6 (0.5 to 0.62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Tuvalu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0 (200 to 261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756.65 (25127.16 to 32519.4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27 (373 to 48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149.15 (29106.73 to 37452.16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4 (0.41 to 0.48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gand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2158 (150305 to 196908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198.74 (21200.19 to 27611.0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1748 (360246 to 46766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804.16 (23527.92 to 30358.82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4 (0.33 to 0.34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krain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36189 (2808887 to 3681581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453.96 (29962.79 to 39132.3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27722 (3415803 to 4454670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123.97 (32295.07 to 42096.42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 (0.25 to 0.29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ited Arab Emirate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9457 (8240 to 10750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690.21 (25114.29 to 32514.3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4694 (82724 to 10716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471.5 (26856.97 to 34319.83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 (0.16 to 0.23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ited Kingdom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359762 (3865492 to 4878810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892.95 (31767.07 to 40209.5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89711 (5685407 to 7119285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853.48 (33592.04 to 42245.95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 (-0.05 to 0.18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ited Republic of Tanzan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1401 (280420 to 364656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388.36 (23109.16 to 29865.3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68489 (673042 to 86680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066.9 (24644.83 to 31607.81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 (0.05 to 0.14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ited States of Americ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935670 (14995873 to 18973548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39939.15 (35319.55 to 44777.08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160430 (29391907 to 3707391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995.9 (37203.28 to 46968.84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 (-0.14 to 0.13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nited States Virgin Islands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87 (2982 to 3813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320.09 (31169.16 to 39709.7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608 (8460 to 1077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785.97 (33250.02 to 42398.66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 (0.2 to 0.24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ruguay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78914 (157649 to 202199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4518.67 (30416.02 to 39007.9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1720 (241002 to 304587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7496.07 (33177.95 to 42108.64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 (0.25 to 0.28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Uzbekista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12057 (353570 to 474046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559.64 (26271.21 to 35130.04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03777 (860931 to 115542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34382.19 (29639.84 to 39384.3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 (0.32 to 0.41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anuatu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60 (1450 to 1897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024.34 (21958.07 to 28487.2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229 (4580 to 593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099.89 (24699.87 to 31815.08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 (0.36 to 0.37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enezuela (Bolivarian Republic of)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60053 (315295 to 407099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2638 (28626.57 to 36862.82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23581 (1154809 to 149262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5218.78 (30802.11 to 39661.86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 (0.07 to 0.19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Viet Nam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25689 (895723 to 1166714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066.74 (18433.29 to 23939.85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86942 (2507950 to 3281642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4600.04 (21445.59 to 27928.79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5 (0.53 to 0.57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Yemen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0"/>
              </w:rPr>
              <w:t>117533 (101659 to 134535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409.8 (19478.86 to 25567.56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93066 (342181 to 446093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997.77 (22706.45 to 29444.51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7 (0.53 to 0.6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ambia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9073 (68923 to 89909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548.83 (23234.98 to 30097.51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6276 (170797 to 222368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8304.75 (24748.6 to 31989.22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 (0.18 to 0.28)</w:t>
            </w:r>
          </w:p>
        </w:tc>
      </w:tr>
      <w:tr>
        <w:trPr>
          <w:trHeight w:val="288" w:hRule="atLeast"/>
        </w:trPr>
        <w:tc>
          <w:tcPr>
            <w:tcW w:w="17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Zimbabwe</w:t>
            </w:r>
          </w:p>
        </w:tc>
        <w:tc>
          <w:tcPr>
            <w:tcW w:w="17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20647 (105994 to 137067)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6509.99 (23358.19 to 30056.59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4496 (178070 to 233311)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615.93 (24164.78 to 31365.89)</w:t>
            </w:r>
          </w:p>
        </w:tc>
        <w:tc>
          <w:tcPr>
            <w:tcW w:w="16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 (0.01 to 0.08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widowControl/>
        <w:jc w:val="left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Cambria" w:hAnsi="Cambria" w:eastAsia="宋体;SimSun" w:cs="Times New Roman"/>
      <w:color w:val="365F9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Cambria" w:hAnsi="Cambria" w:eastAsia="宋体;SimSun" w:cs="Times New Roman"/>
      <w:color w:val="365F9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Cambria" w:hAnsi="Cambria" w:eastAsia="宋体;SimSun" w:cs="Times New Roman"/>
      <w:color w:val="365F9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365F9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365F9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365F9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宋体;SimSun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Cambria" w:hAnsi="Cambria" w:eastAsia="宋体;SimSun" w:cs="Times New Roman"/>
      <w:color w:val="365F91"/>
      <w:sz w:val="48"/>
      <w:szCs w:val="48"/>
    </w:rPr>
  </w:style>
  <w:style w:type="character" w:styleId="2">
    <w:name w:val="标题 2 字符"/>
    <w:qFormat/>
    <w:rPr>
      <w:rFonts w:ascii="Cambria" w:hAnsi="Cambria" w:eastAsia="宋体;SimSun" w:cs="Times New Roman"/>
      <w:color w:val="365F91"/>
      <w:sz w:val="40"/>
      <w:szCs w:val="40"/>
    </w:rPr>
  </w:style>
  <w:style w:type="character" w:styleId="3">
    <w:name w:val="标题 3 字符"/>
    <w:qFormat/>
    <w:rPr>
      <w:rFonts w:ascii="Cambria" w:hAnsi="Cambria" w:eastAsia="宋体;SimSun" w:cs="Times New Roman"/>
      <w:color w:val="365F91"/>
      <w:sz w:val="32"/>
      <w:szCs w:val="32"/>
    </w:rPr>
  </w:style>
  <w:style w:type="character" w:styleId="4">
    <w:name w:val="标题 4 字符"/>
    <w:qFormat/>
    <w:rPr>
      <w:rFonts w:cs="Times New Roman"/>
      <w:color w:val="365F91"/>
      <w:sz w:val="28"/>
      <w:szCs w:val="28"/>
    </w:rPr>
  </w:style>
  <w:style w:type="character" w:styleId="5">
    <w:name w:val="标题 5 字符"/>
    <w:qFormat/>
    <w:rPr>
      <w:rFonts w:cs="Times New Roman"/>
      <w:color w:val="365F9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365F9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宋体;SimSun" w:cs="Times New Roman"/>
      <w:color w:val="595959"/>
    </w:rPr>
  </w:style>
  <w:style w:type="character" w:styleId="Style6">
    <w:name w:val="标题 字符"/>
    <w:qFormat/>
    <w:rPr>
      <w:rFonts w:ascii="Cambria" w:hAnsi="Cambria" w:eastAsia="宋体;SimSun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Cambria" w:hAnsi="Cambria" w:eastAsia="宋体;SimSun" w:cs="Times New Roman"/>
      <w:color w:val="595959"/>
      <w:spacing w:val="15"/>
      <w:sz w:val="28"/>
      <w:szCs w:val="28"/>
    </w:rPr>
  </w:style>
  <w:style w:type="character" w:styleId="Style8">
    <w:name w:val="引用 字符"/>
    <w:qFormat/>
    <w:rPr>
      <w:i/>
      <w:iCs/>
      <w:color w:val="404040"/>
    </w:rPr>
  </w:style>
  <w:style w:type="character" w:styleId="Style9">
    <w:name w:val="明显强调"/>
    <w:qFormat/>
    <w:rPr>
      <w:i/>
      <w:iCs/>
      <w:color w:val="365F91"/>
    </w:rPr>
  </w:style>
  <w:style w:type="character" w:styleId="Style10">
    <w:name w:val="明显引用 字符"/>
    <w:qFormat/>
    <w:rPr>
      <w:i/>
      <w:iCs/>
      <w:color w:val="365F91"/>
    </w:rPr>
  </w:style>
  <w:style w:type="character" w:styleId="Style11">
    <w:name w:val="明显参考"/>
    <w:qFormat/>
    <w:rPr>
      <w:b/>
      <w:bCs/>
      <w:smallCaps/>
      <w:color w:val="365F91"/>
      <w:spacing w:val="5"/>
    </w:rPr>
  </w:style>
  <w:style w:type="character" w:styleId="Style12">
    <w:name w:val="页眉 字符"/>
    <w:qFormat/>
    <w:rPr>
      <w:sz w:val="18"/>
      <w:szCs w:val="18"/>
    </w:rPr>
  </w:style>
  <w:style w:type="character" w:styleId="Style13">
    <w:name w:val="页脚 字符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Cambria" w:hAnsi="Cambria" w:eastAsia="宋体;SimSun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Cambria" w:hAnsi="Cambria" w:eastAsia="宋体;SimSun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365F91"/>
        <w:bottom w:val="single" w:sz="4" w:space="10" w:color="365F91"/>
      </w:pBdr>
      <w:spacing w:before="360" w:after="360"/>
      <w:ind w:left="864" w:right="864" w:hanging="0"/>
      <w:jc w:val="center"/>
    </w:pPr>
    <w:rPr>
      <w:i/>
      <w:iCs/>
      <w:color w:val="365F9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Msonormal">
    <w:name w:val="msonormal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Font0">
    <w:name w:val="font0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color w:val="000000"/>
      <w:kern w:val="0"/>
      <w:sz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1-13T14:14:00Z</dcterms:created>
  <dc:creator>张天晨</dc:creator>
  <dc:description/>
  <cp:keywords/>
  <dc:language>en-US</dc:language>
  <cp:lastModifiedBy>tianchen zhang</cp:lastModifiedBy>
  <dcterms:modified xsi:type="dcterms:W3CDTF">2026-03-07T13:33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